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6A2B" w:rsidRPr="00D66A2B" w:rsidRDefault="00D66A2B" w:rsidP="00D66A2B">
      <w:pPr>
        <w:spacing w:after="157" w:line="480" w:lineRule="auto"/>
        <w:ind w:left="-5"/>
        <w:rPr>
          <w:b/>
        </w:rPr>
      </w:pPr>
      <w:bookmarkStart w:id="0" w:name="_GoBack"/>
      <w:r w:rsidRPr="00D66A2B">
        <w:rPr>
          <w:b/>
        </w:rPr>
        <w:t xml:space="preserve">Performa: </w:t>
      </w:r>
      <w:r w:rsidRPr="00D66A2B">
        <w:rPr>
          <w:rFonts w:cs="Helvetica"/>
          <w:b/>
          <w:shd w:val="clear" w:color="auto" w:fill="FFFFFF"/>
        </w:rPr>
        <w:t xml:space="preserve">Comparison of awareness about precautions for needle stick injuries: a survey among </w:t>
      </w:r>
      <w:bookmarkEnd w:id="0"/>
      <w:r w:rsidRPr="00D66A2B">
        <w:rPr>
          <w:rFonts w:cs="Helvetica"/>
          <w:b/>
          <w:shd w:val="clear" w:color="auto" w:fill="FFFFFF"/>
        </w:rPr>
        <w:t>health care workers at a tertiary care center in Pakistan.</w:t>
      </w:r>
    </w:p>
    <w:p w:rsidR="00D66A2B" w:rsidRPr="00D66A2B" w:rsidRDefault="00D66A2B"/>
    <w:p w:rsidR="00DA57EA" w:rsidRPr="00D66A2B" w:rsidRDefault="00BC006B">
      <w:r w:rsidRPr="00D66A2B">
        <w:t>Serial No:</w:t>
      </w:r>
    </w:p>
    <w:p w:rsidR="00BC006B" w:rsidRPr="00D66A2B" w:rsidRDefault="00BC006B">
      <w:r w:rsidRPr="00D66A2B">
        <w:t>Name (Optional):</w:t>
      </w:r>
    </w:p>
    <w:p w:rsidR="00BC006B" w:rsidRPr="00D66A2B" w:rsidRDefault="00BC006B">
      <w:r w:rsidRPr="00D66A2B">
        <w:t>Designation:</w:t>
      </w:r>
    </w:p>
    <w:p w:rsidR="00BC006B" w:rsidRPr="00D66A2B" w:rsidRDefault="00BC006B">
      <w:r w:rsidRPr="00D66A2B">
        <w:t>Department:</w:t>
      </w:r>
    </w:p>
    <w:p w:rsidR="00BC006B" w:rsidRPr="00D66A2B" w:rsidRDefault="00D66A2B">
      <w:r w:rsidRPr="00D66A2B">
        <w:t>1. Have you heard about Needle stick injury</w:t>
      </w:r>
      <w:r w:rsidR="00BC006B" w:rsidRPr="00D66A2B">
        <w:t>?</w:t>
      </w:r>
      <w:r w:rsidR="00A661D3" w:rsidRPr="00D66A2B">
        <w:t xml:space="preserve"> </w:t>
      </w:r>
      <w:r w:rsidR="00D43E31" w:rsidRPr="00D66A2B">
        <w:t>A) Yes</w:t>
      </w:r>
      <w:r w:rsidR="00A661D3" w:rsidRPr="00D66A2B">
        <w:t xml:space="preserve"> b</w:t>
      </w:r>
      <w:r w:rsidR="00D43E31" w:rsidRPr="00D66A2B">
        <w:t>) no</w:t>
      </w:r>
    </w:p>
    <w:p w:rsidR="00BC006B" w:rsidRPr="00D66A2B" w:rsidRDefault="00BC006B">
      <w:r w:rsidRPr="00D66A2B">
        <w:t xml:space="preserve">2. </w:t>
      </w:r>
      <w:proofErr w:type="gramStart"/>
      <w:r w:rsidR="00D66A2B" w:rsidRPr="00D66A2B">
        <w:t>F</w:t>
      </w:r>
      <w:r w:rsidR="00D43E31" w:rsidRPr="00D66A2B">
        <w:t>rom</w:t>
      </w:r>
      <w:proofErr w:type="gramEnd"/>
      <w:r w:rsidRPr="00D66A2B">
        <w:t xml:space="preserve"> which source </w:t>
      </w:r>
    </w:p>
    <w:p w:rsidR="00BC006B" w:rsidRPr="00D66A2B" w:rsidRDefault="00EE0BE7" w:rsidP="00917457">
      <w:pPr>
        <w:spacing w:after="0"/>
      </w:pPr>
      <w:r w:rsidRPr="00D66A2B">
        <w:t>a</w:t>
      </w:r>
      <w:r w:rsidR="00BC006B" w:rsidRPr="00D66A2B">
        <w:t>. Internet</w:t>
      </w:r>
    </w:p>
    <w:p w:rsidR="00BC006B" w:rsidRPr="00D66A2B" w:rsidRDefault="00EE0BE7" w:rsidP="00917457">
      <w:pPr>
        <w:spacing w:after="0"/>
      </w:pPr>
      <w:r w:rsidRPr="00D66A2B">
        <w:t xml:space="preserve">b. </w:t>
      </w:r>
      <w:r w:rsidR="00BC006B" w:rsidRPr="00D66A2B">
        <w:t>Class</w:t>
      </w:r>
    </w:p>
    <w:p w:rsidR="00BC006B" w:rsidRPr="00D66A2B" w:rsidRDefault="00EE0BE7" w:rsidP="00917457">
      <w:pPr>
        <w:spacing w:after="0"/>
      </w:pPr>
      <w:r w:rsidRPr="00D66A2B">
        <w:t>c</w:t>
      </w:r>
      <w:r w:rsidR="00BC006B" w:rsidRPr="00D66A2B">
        <w:t>. Book</w:t>
      </w:r>
    </w:p>
    <w:p w:rsidR="00D66A2B" w:rsidRPr="00D66A2B" w:rsidRDefault="00EE0BE7" w:rsidP="00917457">
      <w:pPr>
        <w:spacing w:after="0"/>
      </w:pPr>
      <w:r w:rsidRPr="00D66A2B">
        <w:t>d</w:t>
      </w:r>
      <w:r w:rsidR="00BC006B" w:rsidRPr="00D66A2B">
        <w:t xml:space="preserve">. </w:t>
      </w:r>
      <w:r w:rsidR="00D43E31" w:rsidRPr="00D66A2B">
        <w:t>Colleague</w:t>
      </w:r>
    </w:p>
    <w:p w:rsidR="00BC006B" w:rsidRPr="00D66A2B" w:rsidRDefault="00EE0BE7" w:rsidP="00917457">
      <w:pPr>
        <w:spacing w:after="0"/>
      </w:pPr>
      <w:r w:rsidRPr="00D66A2B">
        <w:t xml:space="preserve">e. </w:t>
      </w:r>
      <w:r w:rsidR="00BC006B" w:rsidRPr="00D66A2B">
        <w:t>Journal</w:t>
      </w:r>
    </w:p>
    <w:p w:rsidR="00BC006B" w:rsidRPr="00D66A2B" w:rsidRDefault="00EE0BE7" w:rsidP="00917457">
      <w:pPr>
        <w:spacing w:after="0"/>
      </w:pPr>
      <w:r w:rsidRPr="00D66A2B">
        <w:t>f</w:t>
      </w:r>
      <w:r w:rsidR="00BC006B" w:rsidRPr="00D66A2B">
        <w:t>. Media</w:t>
      </w:r>
    </w:p>
    <w:p w:rsidR="00CD5088" w:rsidRPr="00D66A2B" w:rsidRDefault="00CD5088" w:rsidP="00917457">
      <w:pPr>
        <w:spacing w:after="0"/>
      </w:pPr>
    </w:p>
    <w:p w:rsidR="00CD5088" w:rsidRPr="00D66A2B" w:rsidRDefault="00D43E31" w:rsidP="00917457">
      <w:pPr>
        <w:spacing w:after="0"/>
      </w:pPr>
      <w:r w:rsidRPr="00D66A2B">
        <w:t>4. Do</w:t>
      </w:r>
      <w:r w:rsidR="00CD5088" w:rsidRPr="00D66A2B">
        <w:t xml:space="preserve"> you use gloves for standard procedures as a precautionary </w:t>
      </w:r>
      <w:r w:rsidRPr="00D66A2B">
        <w:t>measure?</w:t>
      </w:r>
    </w:p>
    <w:p w:rsidR="00CD5088" w:rsidRPr="00D66A2B" w:rsidRDefault="00D66A2B" w:rsidP="00917457">
      <w:pPr>
        <w:spacing w:after="0"/>
      </w:pPr>
      <w:proofErr w:type="gramStart"/>
      <w:r w:rsidRPr="00D66A2B">
        <w:t>a</w:t>
      </w:r>
      <w:proofErr w:type="gramEnd"/>
      <w:r w:rsidR="00CD5088" w:rsidRPr="00D66A2B">
        <w:t>.</w:t>
      </w:r>
      <w:r w:rsidR="00D43E31" w:rsidRPr="00D66A2B">
        <w:t xml:space="preserve"> </w:t>
      </w:r>
      <w:r w:rsidR="00CD5088" w:rsidRPr="00D66A2B">
        <w:t>yes</w:t>
      </w:r>
    </w:p>
    <w:p w:rsidR="00CD5088" w:rsidRPr="00D66A2B" w:rsidRDefault="00CD5088" w:rsidP="00917457">
      <w:pPr>
        <w:spacing w:after="0"/>
      </w:pPr>
      <w:r w:rsidRPr="00D66A2B">
        <w:t>b.no</w:t>
      </w:r>
    </w:p>
    <w:p w:rsidR="00CD5088" w:rsidRPr="00D66A2B" w:rsidRDefault="00CD5088" w:rsidP="00917457">
      <w:pPr>
        <w:spacing w:after="0"/>
      </w:pPr>
    </w:p>
    <w:p w:rsidR="00CD5088" w:rsidRPr="00D66A2B" w:rsidRDefault="00D43E31" w:rsidP="00917457">
      <w:pPr>
        <w:spacing w:after="0"/>
      </w:pPr>
      <w:r w:rsidRPr="00D66A2B">
        <w:t>5. Do</w:t>
      </w:r>
      <w:r w:rsidR="00CD5088" w:rsidRPr="00D66A2B">
        <w:t xml:space="preserve"> you recap needle after use to </w:t>
      </w:r>
      <w:r w:rsidRPr="00D66A2B">
        <w:t>dispose</w:t>
      </w:r>
      <w:r w:rsidR="00D66A2B" w:rsidRPr="00D66A2B">
        <w:t xml:space="preserve"> it?</w:t>
      </w:r>
    </w:p>
    <w:p w:rsidR="00CD5088" w:rsidRPr="00D66A2B" w:rsidRDefault="00D66A2B" w:rsidP="00917457">
      <w:pPr>
        <w:spacing w:after="0"/>
      </w:pPr>
      <w:proofErr w:type="gramStart"/>
      <w:r w:rsidRPr="00D66A2B">
        <w:t>a</w:t>
      </w:r>
      <w:proofErr w:type="gramEnd"/>
      <w:r w:rsidR="00CD5088" w:rsidRPr="00D66A2B">
        <w:t>.</w:t>
      </w:r>
      <w:r w:rsidR="00D43E31" w:rsidRPr="00D66A2B">
        <w:t xml:space="preserve"> </w:t>
      </w:r>
      <w:r w:rsidR="00CD5088" w:rsidRPr="00D66A2B">
        <w:t>yes</w:t>
      </w:r>
    </w:p>
    <w:p w:rsidR="00CD5088" w:rsidRPr="00D66A2B" w:rsidRDefault="00CD5088" w:rsidP="00917457">
      <w:pPr>
        <w:spacing w:after="0"/>
      </w:pPr>
      <w:r w:rsidRPr="00D66A2B">
        <w:t>b.no</w:t>
      </w:r>
    </w:p>
    <w:p w:rsidR="00917457" w:rsidRPr="00D66A2B" w:rsidRDefault="00917457" w:rsidP="00917457">
      <w:pPr>
        <w:spacing w:after="0"/>
      </w:pPr>
    </w:p>
    <w:p w:rsidR="00BC006B" w:rsidRPr="00D66A2B" w:rsidRDefault="00BC006B" w:rsidP="00917457">
      <w:pPr>
        <w:spacing w:after="0"/>
      </w:pPr>
      <w:r w:rsidRPr="00D66A2B">
        <w:t>6. Do you know standard method of discarding needle is</w:t>
      </w:r>
      <w:r w:rsidR="00D66A2B" w:rsidRPr="00D66A2B">
        <w:t>?</w:t>
      </w:r>
    </w:p>
    <w:p w:rsidR="00BC006B" w:rsidRPr="00D66A2B" w:rsidRDefault="00D66A2B" w:rsidP="00917457">
      <w:pPr>
        <w:spacing w:after="0"/>
      </w:pPr>
      <w:proofErr w:type="gramStart"/>
      <w:r w:rsidRPr="00D66A2B">
        <w:t>a</w:t>
      </w:r>
      <w:proofErr w:type="gramEnd"/>
      <w:r w:rsidR="00BC006B" w:rsidRPr="00D66A2B">
        <w:t>. Without recapping</w:t>
      </w:r>
    </w:p>
    <w:p w:rsidR="00BC006B" w:rsidRPr="00D66A2B" w:rsidRDefault="00D43E31" w:rsidP="00917457">
      <w:pPr>
        <w:spacing w:after="0"/>
      </w:pPr>
      <w:r w:rsidRPr="00D66A2B">
        <w:t>b. Recapping with</w:t>
      </w:r>
      <w:r w:rsidR="00BC006B" w:rsidRPr="00D66A2B">
        <w:t xml:space="preserve"> one hand</w:t>
      </w:r>
    </w:p>
    <w:p w:rsidR="00BC006B" w:rsidRPr="00D66A2B" w:rsidRDefault="00D43E31" w:rsidP="00917457">
      <w:pPr>
        <w:spacing w:after="0"/>
      </w:pPr>
      <w:r w:rsidRPr="00D66A2B">
        <w:t>c. Recapping with</w:t>
      </w:r>
      <w:r w:rsidR="00BC006B" w:rsidRPr="00D66A2B">
        <w:t xml:space="preserve"> both hands</w:t>
      </w:r>
    </w:p>
    <w:p w:rsidR="00917457" w:rsidRPr="00D66A2B" w:rsidRDefault="00917457" w:rsidP="00917457">
      <w:pPr>
        <w:spacing w:after="0"/>
      </w:pPr>
    </w:p>
    <w:p w:rsidR="00BC006B" w:rsidRPr="00D66A2B" w:rsidRDefault="00BC006B" w:rsidP="00917457">
      <w:pPr>
        <w:spacing w:after="0"/>
      </w:pPr>
      <w:r w:rsidRPr="00D66A2B">
        <w:t xml:space="preserve">7. Do you know NSI can </w:t>
      </w:r>
      <w:r w:rsidR="00D43E31" w:rsidRPr="00D66A2B">
        <w:t>transmit?</w:t>
      </w:r>
    </w:p>
    <w:p w:rsidR="00BC006B" w:rsidRPr="00D66A2B" w:rsidRDefault="00BC006B">
      <w:r w:rsidRPr="00D66A2B">
        <w:t>Hep</w:t>
      </w:r>
      <w:r w:rsidR="00D66A2B" w:rsidRPr="00D66A2B">
        <w:t>atitis</w:t>
      </w:r>
      <w:r w:rsidRPr="00D66A2B">
        <w:t xml:space="preserve"> B           Yes    No</w:t>
      </w:r>
    </w:p>
    <w:p w:rsidR="00BC006B" w:rsidRPr="00D66A2B" w:rsidRDefault="00BC006B">
      <w:r w:rsidRPr="00D66A2B">
        <w:t>Hep</w:t>
      </w:r>
      <w:r w:rsidR="00D66A2B" w:rsidRPr="00D66A2B">
        <w:t>atitis</w:t>
      </w:r>
      <w:r w:rsidRPr="00D66A2B">
        <w:t xml:space="preserve"> C           Yes    No</w:t>
      </w:r>
    </w:p>
    <w:p w:rsidR="00BC006B" w:rsidRPr="00D66A2B" w:rsidRDefault="00BC006B">
      <w:r w:rsidRPr="00D66A2B">
        <w:t>HIV               Yes    No</w:t>
      </w:r>
    </w:p>
    <w:p w:rsidR="009533F1" w:rsidRPr="00D66A2B" w:rsidRDefault="00D43E31">
      <w:r w:rsidRPr="00D66A2B">
        <w:t>9. Perception</w:t>
      </w:r>
      <w:r w:rsidR="009533F1" w:rsidRPr="00D66A2B">
        <w:t xml:space="preserve"> of vaccine against Hep B or </w:t>
      </w:r>
      <w:proofErr w:type="spellStart"/>
      <w:r w:rsidR="009533F1" w:rsidRPr="00D66A2B">
        <w:t>Hep</w:t>
      </w:r>
      <w:proofErr w:type="spellEnd"/>
      <w:r w:rsidR="009533F1" w:rsidRPr="00D66A2B">
        <w:t xml:space="preserve"> C</w:t>
      </w:r>
      <w:r w:rsidR="00D66A2B" w:rsidRPr="00D66A2B">
        <w:t>?</w:t>
      </w:r>
    </w:p>
    <w:p w:rsidR="009533F1" w:rsidRPr="00D66A2B" w:rsidRDefault="009533F1">
      <w:r w:rsidRPr="00D66A2B">
        <w:t>10</w:t>
      </w:r>
      <w:r w:rsidR="00D43E31" w:rsidRPr="00D66A2B">
        <w:t>. Have</w:t>
      </w:r>
      <w:r w:rsidRPr="00D66A2B">
        <w:t xml:space="preserve"> you received at least 1 dose of vaccination against Hep B or Hep c a</w:t>
      </w:r>
      <w:r w:rsidR="00D43E31" w:rsidRPr="00D66A2B">
        <w:t>) yes</w:t>
      </w:r>
      <w:r w:rsidRPr="00D66A2B">
        <w:t xml:space="preserve"> b</w:t>
      </w:r>
      <w:r w:rsidR="00D43E31" w:rsidRPr="00D66A2B">
        <w:t xml:space="preserve">) </w:t>
      </w:r>
      <w:proofErr w:type="gramStart"/>
      <w:r w:rsidR="00D43E31" w:rsidRPr="00D66A2B">
        <w:t>no</w:t>
      </w:r>
      <w:proofErr w:type="gramEnd"/>
    </w:p>
    <w:p w:rsidR="009533F1" w:rsidRPr="00D66A2B" w:rsidRDefault="009533F1">
      <w:r w:rsidRPr="00D66A2B">
        <w:t>13</w:t>
      </w:r>
      <w:r w:rsidR="00D43E31" w:rsidRPr="00D66A2B">
        <w:t>. How</w:t>
      </w:r>
      <w:r w:rsidRPr="00D66A2B">
        <w:t xml:space="preserve"> many vaccination doses you have received against </w:t>
      </w:r>
      <w:proofErr w:type="spellStart"/>
      <w:r w:rsidRPr="00D66A2B">
        <w:t>Hep</w:t>
      </w:r>
      <w:proofErr w:type="spellEnd"/>
      <w:r w:rsidRPr="00D66A2B">
        <w:t xml:space="preserve"> B</w:t>
      </w:r>
      <w:r w:rsidR="00D66A2B" w:rsidRPr="00D66A2B">
        <w:t>?</w:t>
      </w:r>
      <w:r w:rsidRPr="00D66A2B">
        <w:t xml:space="preserve"> </w:t>
      </w:r>
    </w:p>
    <w:p w:rsidR="009533F1" w:rsidRPr="00D66A2B" w:rsidRDefault="00D43E31">
      <w:r w:rsidRPr="00D66A2B">
        <w:t>a) 1</w:t>
      </w:r>
      <w:r w:rsidR="009533F1" w:rsidRPr="00D66A2B">
        <w:t xml:space="preserve"> b</w:t>
      </w:r>
      <w:r w:rsidRPr="00D66A2B">
        <w:t>) 2</w:t>
      </w:r>
      <w:r w:rsidR="009533F1" w:rsidRPr="00D66A2B">
        <w:t xml:space="preserve"> c</w:t>
      </w:r>
      <w:r w:rsidRPr="00D66A2B">
        <w:t>) 3</w:t>
      </w:r>
    </w:p>
    <w:p w:rsidR="00A661D3" w:rsidRPr="00D66A2B" w:rsidRDefault="00A661D3">
      <w:r w:rsidRPr="00D66A2B">
        <w:lastRenderedPageBreak/>
        <w:t>15</w:t>
      </w:r>
      <w:r w:rsidR="00D43E31" w:rsidRPr="00D66A2B">
        <w:t>. Have</w:t>
      </w:r>
      <w:r w:rsidR="00172742" w:rsidRPr="00D66A2B">
        <w:t xml:space="preserve"> you ever sustained needle stick </w:t>
      </w:r>
      <w:r w:rsidR="00D43E31" w:rsidRPr="00D66A2B">
        <w:t>injury?</w:t>
      </w:r>
    </w:p>
    <w:p w:rsidR="00172742" w:rsidRPr="00D66A2B" w:rsidRDefault="00D43E31">
      <w:r w:rsidRPr="00D66A2B">
        <w:t>a) Yes</w:t>
      </w:r>
      <w:r w:rsidR="00172742" w:rsidRPr="00D66A2B">
        <w:t xml:space="preserve"> b</w:t>
      </w:r>
      <w:r w:rsidRPr="00D66A2B">
        <w:t>) no</w:t>
      </w:r>
    </w:p>
    <w:p w:rsidR="00BC006B" w:rsidRPr="00D66A2B" w:rsidRDefault="00BC006B">
      <w:r w:rsidRPr="00D66A2B">
        <w:t>16. How often you hav</w:t>
      </w:r>
      <w:r w:rsidR="00D66A2B" w:rsidRPr="00D66A2B">
        <w:t>e sustain needle stick injuries?</w:t>
      </w:r>
    </w:p>
    <w:p w:rsidR="00BC006B" w:rsidRPr="00D66A2B" w:rsidRDefault="00D43E31" w:rsidP="00917457">
      <w:pPr>
        <w:spacing w:after="0"/>
      </w:pPr>
      <w:r w:rsidRPr="00D66A2B">
        <w:t>A</w:t>
      </w:r>
      <w:r w:rsidR="00BC006B" w:rsidRPr="00D66A2B">
        <w:t>. once</w:t>
      </w:r>
    </w:p>
    <w:p w:rsidR="00BC006B" w:rsidRPr="00D66A2B" w:rsidRDefault="00D43E31" w:rsidP="00917457">
      <w:pPr>
        <w:spacing w:after="0"/>
      </w:pPr>
      <w:r w:rsidRPr="00D66A2B">
        <w:t>B</w:t>
      </w:r>
      <w:r w:rsidR="00BC006B" w:rsidRPr="00D66A2B">
        <w:t>. twice</w:t>
      </w:r>
    </w:p>
    <w:p w:rsidR="00BC006B" w:rsidRPr="00D66A2B" w:rsidRDefault="00D43E31" w:rsidP="00917457">
      <w:pPr>
        <w:spacing w:after="0"/>
      </w:pPr>
      <w:r w:rsidRPr="00D66A2B">
        <w:t>C</w:t>
      </w:r>
      <w:r w:rsidR="00BC006B" w:rsidRPr="00D66A2B">
        <w:t>. more than twice</w:t>
      </w:r>
    </w:p>
    <w:p w:rsidR="00BC006B" w:rsidRPr="00D66A2B" w:rsidRDefault="00BC006B" w:rsidP="00917457">
      <w:pPr>
        <w:spacing w:after="0"/>
      </w:pPr>
    </w:p>
    <w:p w:rsidR="00BC006B" w:rsidRPr="00D66A2B" w:rsidRDefault="00C50393">
      <w:r w:rsidRPr="00D66A2B">
        <w:t>17. In which department you sustained NSI</w:t>
      </w:r>
      <w:r w:rsidR="00D66A2B" w:rsidRPr="00D66A2B">
        <w:t>?</w:t>
      </w:r>
    </w:p>
    <w:p w:rsidR="00BC006B" w:rsidRPr="00D66A2B" w:rsidRDefault="00BC006B" w:rsidP="00917457">
      <w:pPr>
        <w:spacing w:after="0"/>
      </w:pPr>
      <w:r w:rsidRPr="00D66A2B">
        <w:t>a. ER</w:t>
      </w:r>
    </w:p>
    <w:p w:rsidR="00BC006B" w:rsidRPr="00D66A2B" w:rsidRDefault="00BC006B" w:rsidP="00917457">
      <w:pPr>
        <w:spacing w:after="0"/>
      </w:pPr>
      <w:r w:rsidRPr="00D66A2B">
        <w:t>b. OT</w:t>
      </w:r>
    </w:p>
    <w:p w:rsidR="00BC006B" w:rsidRPr="00D66A2B" w:rsidRDefault="00BC006B" w:rsidP="00917457">
      <w:pPr>
        <w:spacing w:after="0"/>
      </w:pPr>
      <w:r w:rsidRPr="00D66A2B">
        <w:t>c. Ward</w:t>
      </w:r>
    </w:p>
    <w:p w:rsidR="00BC006B" w:rsidRPr="00D66A2B" w:rsidRDefault="00BC006B" w:rsidP="00917457">
      <w:pPr>
        <w:spacing w:after="0"/>
      </w:pPr>
      <w:r w:rsidRPr="00D66A2B">
        <w:t>d. ICU</w:t>
      </w:r>
    </w:p>
    <w:p w:rsidR="00917457" w:rsidRPr="00D66A2B" w:rsidRDefault="00917457" w:rsidP="00917457">
      <w:pPr>
        <w:spacing w:after="0"/>
      </w:pPr>
    </w:p>
    <w:p w:rsidR="00917457" w:rsidRPr="00D66A2B" w:rsidRDefault="00917457" w:rsidP="00917457">
      <w:pPr>
        <w:spacing w:after="0"/>
      </w:pPr>
    </w:p>
    <w:p w:rsidR="00BC006B" w:rsidRPr="00D66A2B" w:rsidRDefault="00BC006B" w:rsidP="00917457">
      <w:pPr>
        <w:spacing w:after="0"/>
      </w:pPr>
      <w:r w:rsidRPr="00D66A2B">
        <w:t xml:space="preserve">18. Can you recall when you sustained </w:t>
      </w:r>
      <w:r w:rsidR="00D43E31" w:rsidRPr="00D66A2B">
        <w:t>NSI?</w:t>
      </w:r>
    </w:p>
    <w:p w:rsidR="00917457" w:rsidRPr="00D66A2B" w:rsidRDefault="00917457" w:rsidP="00917457">
      <w:pPr>
        <w:spacing w:after="0"/>
      </w:pPr>
    </w:p>
    <w:p w:rsidR="00BC006B" w:rsidRPr="00D66A2B" w:rsidRDefault="00BC006B" w:rsidP="00917457">
      <w:pPr>
        <w:spacing w:after="0"/>
      </w:pPr>
      <w:r w:rsidRPr="00D66A2B">
        <w:t>a. While injecting IM</w:t>
      </w:r>
    </w:p>
    <w:p w:rsidR="00BC006B" w:rsidRPr="00D66A2B" w:rsidRDefault="00BC006B" w:rsidP="00917457">
      <w:pPr>
        <w:spacing w:after="0"/>
      </w:pPr>
      <w:r w:rsidRPr="00D66A2B">
        <w:t xml:space="preserve">b. </w:t>
      </w:r>
      <w:r w:rsidR="00DC409C" w:rsidRPr="00D66A2B">
        <w:t>Drawing blood for testing</w:t>
      </w:r>
    </w:p>
    <w:p w:rsidR="00BC006B" w:rsidRPr="00D66A2B" w:rsidRDefault="00BC006B" w:rsidP="00917457">
      <w:pPr>
        <w:spacing w:after="0"/>
      </w:pPr>
      <w:r w:rsidRPr="00D66A2B">
        <w:t>c.</w:t>
      </w:r>
      <w:r w:rsidR="00DC409C" w:rsidRPr="00D66A2B">
        <w:t xml:space="preserve"> While doing </w:t>
      </w:r>
      <w:r w:rsidR="00C50393" w:rsidRPr="00D66A2B">
        <w:t>cannulation</w:t>
      </w:r>
    </w:p>
    <w:p w:rsidR="00BC006B" w:rsidRPr="00D66A2B" w:rsidRDefault="00BC006B" w:rsidP="00917457">
      <w:pPr>
        <w:spacing w:after="0"/>
      </w:pPr>
      <w:r w:rsidRPr="00D66A2B">
        <w:t>d.</w:t>
      </w:r>
      <w:r w:rsidR="00DC409C" w:rsidRPr="00D66A2B">
        <w:t xml:space="preserve"> While recapping syringe</w:t>
      </w:r>
    </w:p>
    <w:p w:rsidR="00BC006B" w:rsidRPr="00D66A2B" w:rsidRDefault="00BC006B" w:rsidP="00917457">
      <w:pPr>
        <w:spacing w:after="0"/>
      </w:pPr>
      <w:r w:rsidRPr="00D66A2B">
        <w:t>e.</w:t>
      </w:r>
      <w:r w:rsidR="00DC409C" w:rsidRPr="00D66A2B">
        <w:t xml:space="preserve"> While suturing</w:t>
      </w:r>
    </w:p>
    <w:p w:rsidR="00BC006B" w:rsidRPr="00D66A2B" w:rsidRDefault="00D43E31" w:rsidP="00917457">
      <w:pPr>
        <w:spacing w:after="0"/>
      </w:pPr>
      <w:r w:rsidRPr="00D66A2B">
        <w:t>F</w:t>
      </w:r>
      <w:r w:rsidR="00BC006B" w:rsidRPr="00D66A2B">
        <w:t>.</w:t>
      </w:r>
      <w:r w:rsidR="00DC409C" w:rsidRPr="00D66A2B">
        <w:t xml:space="preserve"> During surgery</w:t>
      </w:r>
    </w:p>
    <w:p w:rsidR="00BC006B" w:rsidRPr="00D66A2B" w:rsidRDefault="00D43E31" w:rsidP="00917457">
      <w:pPr>
        <w:spacing w:after="0"/>
      </w:pPr>
      <w:r w:rsidRPr="00D66A2B">
        <w:t>G</w:t>
      </w:r>
      <w:r w:rsidR="00BC006B" w:rsidRPr="00D66A2B">
        <w:t>.</w:t>
      </w:r>
      <w:r w:rsidR="00DC409C" w:rsidRPr="00D66A2B">
        <w:t xml:space="preserve"> From your HCW </w:t>
      </w:r>
      <w:r w:rsidR="00C50393" w:rsidRPr="00D66A2B">
        <w:t>colleague</w:t>
      </w:r>
    </w:p>
    <w:p w:rsidR="00C50393" w:rsidRPr="00D66A2B" w:rsidRDefault="00C50393" w:rsidP="00917457">
      <w:pPr>
        <w:spacing w:after="0"/>
      </w:pPr>
    </w:p>
    <w:p w:rsidR="00C50393" w:rsidRPr="00D66A2B" w:rsidRDefault="00C50393" w:rsidP="00917457">
      <w:pPr>
        <w:spacing w:after="0"/>
      </w:pPr>
      <w:r w:rsidRPr="00D66A2B">
        <w:t>19</w:t>
      </w:r>
      <w:r w:rsidR="00D43E31" w:rsidRPr="00D66A2B">
        <w:t>. Are</w:t>
      </w:r>
      <w:r w:rsidRPr="00D66A2B">
        <w:t xml:space="preserve"> you aware of taking post exposure prophylaxis after sustaining NSI</w:t>
      </w:r>
      <w:r w:rsidR="00D66A2B" w:rsidRPr="00D66A2B">
        <w:t>?</w:t>
      </w:r>
    </w:p>
    <w:p w:rsidR="00A15F2A" w:rsidRPr="00D66A2B" w:rsidRDefault="00D43E31" w:rsidP="00917457">
      <w:pPr>
        <w:spacing w:after="0"/>
      </w:pPr>
      <w:r w:rsidRPr="00D66A2B">
        <w:t>A) Yes</w:t>
      </w:r>
      <w:r w:rsidR="00A15F2A" w:rsidRPr="00D66A2B">
        <w:t xml:space="preserve"> b</w:t>
      </w:r>
      <w:r w:rsidRPr="00D66A2B">
        <w:t>) no</w:t>
      </w:r>
    </w:p>
    <w:p w:rsidR="00917457" w:rsidRPr="00D66A2B" w:rsidRDefault="00917457" w:rsidP="00917457">
      <w:pPr>
        <w:spacing w:after="0"/>
      </w:pPr>
    </w:p>
    <w:p w:rsidR="00DC409C" w:rsidRPr="00D66A2B" w:rsidRDefault="00DC409C" w:rsidP="00917457">
      <w:pPr>
        <w:spacing w:after="0"/>
      </w:pPr>
      <w:r w:rsidRPr="00D66A2B">
        <w:t>20. After sustaining NSI what was your immediate response?</w:t>
      </w:r>
    </w:p>
    <w:p w:rsidR="00DC409C" w:rsidRPr="00D66A2B" w:rsidRDefault="00DC409C" w:rsidP="00917457">
      <w:pPr>
        <w:spacing w:after="0"/>
      </w:pPr>
      <w:r w:rsidRPr="00D66A2B">
        <w:t>a. Allowed blood to flow out</w:t>
      </w:r>
    </w:p>
    <w:p w:rsidR="00DC409C" w:rsidRPr="00D66A2B" w:rsidRDefault="00DC409C" w:rsidP="00917457">
      <w:pPr>
        <w:spacing w:after="0"/>
      </w:pPr>
      <w:r w:rsidRPr="00D66A2B">
        <w:t>b. Pressed the site of injury</w:t>
      </w:r>
    </w:p>
    <w:p w:rsidR="00DC409C" w:rsidRPr="00D66A2B" w:rsidRDefault="00DC409C" w:rsidP="00917457">
      <w:pPr>
        <w:spacing w:after="0"/>
      </w:pPr>
      <w:r w:rsidRPr="00D66A2B">
        <w:t>c. Washed with antiseptic solution at site of injury</w:t>
      </w:r>
    </w:p>
    <w:p w:rsidR="00BC006B" w:rsidRPr="00D66A2B" w:rsidRDefault="008E4007" w:rsidP="00917457">
      <w:pPr>
        <w:spacing w:after="0"/>
      </w:pPr>
      <w:r w:rsidRPr="00D66A2B">
        <w:t>d. Immediately</w:t>
      </w:r>
      <w:r w:rsidR="00DC409C" w:rsidRPr="00D66A2B">
        <w:t xml:space="preserve"> washed with running water.</w:t>
      </w:r>
    </w:p>
    <w:p w:rsidR="00917457" w:rsidRPr="00D66A2B" w:rsidRDefault="00917457" w:rsidP="00917457">
      <w:pPr>
        <w:spacing w:after="0"/>
      </w:pPr>
    </w:p>
    <w:p w:rsidR="00EE0BE7" w:rsidRPr="00D66A2B" w:rsidRDefault="00EE0BE7" w:rsidP="00917457">
      <w:pPr>
        <w:spacing w:after="0"/>
      </w:pPr>
      <w:r w:rsidRPr="00D66A2B">
        <w:t>21. After sustaining NSI to whom you notified</w:t>
      </w:r>
      <w:r w:rsidR="00D66A2B" w:rsidRPr="00D66A2B">
        <w:t>?</w:t>
      </w:r>
    </w:p>
    <w:p w:rsidR="00EE0BE7" w:rsidRPr="00D66A2B" w:rsidRDefault="00EE0BE7" w:rsidP="00917457">
      <w:pPr>
        <w:spacing w:after="0"/>
      </w:pPr>
      <w:r w:rsidRPr="00D66A2B">
        <w:t>a. Occupational Health Department</w:t>
      </w:r>
    </w:p>
    <w:p w:rsidR="00EE0BE7" w:rsidRPr="00D66A2B" w:rsidRDefault="00EE0BE7" w:rsidP="00917457">
      <w:pPr>
        <w:spacing w:after="0"/>
      </w:pPr>
      <w:r w:rsidRPr="00D66A2B">
        <w:t>b. Infection control department</w:t>
      </w:r>
    </w:p>
    <w:p w:rsidR="00EE0BE7" w:rsidRPr="00D66A2B" w:rsidRDefault="00D43E31" w:rsidP="00917457">
      <w:pPr>
        <w:spacing w:after="0"/>
      </w:pPr>
      <w:r w:rsidRPr="00D66A2B">
        <w:t>C</w:t>
      </w:r>
      <w:r w:rsidR="00EE0BE7" w:rsidRPr="00D66A2B">
        <w:t>. To your own department</w:t>
      </w:r>
    </w:p>
    <w:p w:rsidR="00EE0BE7" w:rsidRPr="00D66A2B" w:rsidRDefault="00EE0BE7" w:rsidP="00917457">
      <w:pPr>
        <w:spacing w:after="0"/>
      </w:pPr>
      <w:r w:rsidRPr="00D66A2B">
        <w:t>d. None</w:t>
      </w:r>
    </w:p>
    <w:p w:rsidR="00EE0BE7" w:rsidRPr="00D66A2B" w:rsidRDefault="00D43E31" w:rsidP="00917457">
      <w:pPr>
        <w:spacing w:after="0"/>
      </w:pPr>
      <w:r w:rsidRPr="00D66A2B">
        <w:t>E</w:t>
      </w:r>
      <w:r w:rsidR="00EE0BE7" w:rsidRPr="00D66A2B">
        <w:t>. To your supervisor</w:t>
      </w:r>
    </w:p>
    <w:p w:rsidR="00EE0BE7" w:rsidRPr="00D66A2B" w:rsidRDefault="00EE0BE7" w:rsidP="00917457">
      <w:pPr>
        <w:spacing w:after="0"/>
      </w:pPr>
    </w:p>
    <w:p w:rsidR="00EE0BE7" w:rsidRPr="00D66A2B" w:rsidRDefault="00EE0BE7">
      <w:r w:rsidRPr="00D66A2B">
        <w:t xml:space="preserve">22. After NSI, who should be tested for viral </w:t>
      </w:r>
      <w:r w:rsidR="008E4007" w:rsidRPr="00D66A2B">
        <w:t>serology?</w:t>
      </w:r>
    </w:p>
    <w:p w:rsidR="00EE0BE7" w:rsidRPr="00D66A2B" w:rsidRDefault="00EE0BE7" w:rsidP="00917457">
      <w:pPr>
        <w:spacing w:after="0"/>
      </w:pPr>
      <w:r w:rsidRPr="00D66A2B">
        <w:t>a. Patient</w:t>
      </w:r>
    </w:p>
    <w:p w:rsidR="00EE0BE7" w:rsidRPr="00D66A2B" w:rsidRDefault="00EE0BE7" w:rsidP="00917457">
      <w:pPr>
        <w:spacing w:after="0"/>
      </w:pPr>
      <w:r w:rsidRPr="00D66A2B">
        <w:t>b. Person sustaining injury</w:t>
      </w:r>
    </w:p>
    <w:p w:rsidR="00EE0BE7" w:rsidRPr="00D66A2B" w:rsidRDefault="00EE0BE7" w:rsidP="00D66A2B">
      <w:pPr>
        <w:tabs>
          <w:tab w:val="right" w:pos="9360"/>
        </w:tabs>
        <w:spacing w:after="0"/>
      </w:pPr>
      <w:r w:rsidRPr="00D66A2B">
        <w:t>c. Both</w:t>
      </w:r>
      <w:r w:rsidR="00D66A2B">
        <w:tab/>
      </w:r>
    </w:p>
    <w:p w:rsidR="00A15F2A" w:rsidRPr="00D66A2B" w:rsidRDefault="00A15F2A" w:rsidP="00917457">
      <w:pPr>
        <w:spacing w:after="0"/>
      </w:pPr>
    </w:p>
    <w:p w:rsidR="00A15F2A" w:rsidRPr="00D66A2B" w:rsidRDefault="00A15F2A" w:rsidP="00917457">
      <w:pPr>
        <w:spacing w:after="0"/>
      </w:pPr>
      <w:r w:rsidRPr="00D66A2B">
        <w:t>23. How recently you have been exposed to NSI</w:t>
      </w:r>
      <w:r w:rsidR="00D66A2B" w:rsidRPr="00D66A2B">
        <w:t>?</w:t>
      </w:r>
    </w:p>
    <w:p w:rsidR="00A15F2A" w:rsidRPr="00D66A2B" w:rsidRDefault="00A15F2A" w:rsidP="00917457">
      <w:pPr>
        <w:spacing w:after="0"/>
      </w:pPr>
      <w:r w:rsidRPr="00D66A2B">
        <w:t>a.</w:t>
      </w:r>
      <w:r w:rsidR="00D66A2B">
        <w:t xml:space="preserve"> R</w:t>
      </w:r>
      <w:r w:rsidRPr="00D66A2B">
        <w:t>ecently</w:t>
      </w:r>
    </w:p>
    <w:p w:rsidR="00A15F2A" w:rsidRPr="00D66A2B" w:rsidRDefault="00D66A2B" w:rsidP="00917457">
      <w:pPr>
        <w:spacing w:after="0"/>
      </w:pPr>
      <w:r>
        <w:t>b. 3</w:t>
      </w:r>
      <w:r w:rsidR="00A15F2A" w:rsidRPr="00D66A2B">
        <w:t>months back</w:t>
      </w:r>
    </w:p>
    <w:p w:rsidR="00A15F2A" w:rsidRPr="00D66A2B" w:rsidRDefault="00D66A2B" w:rsidP="00917457">
      <w:pPr>
        <w:spacing w:after="0"/>
      </w:pPr>
      <w:proofErr w:type="gramStart"/>
      <w:r>
        <w:t>c</w:t>
      </w:r>
      <w:proofErr w:type="gramEnd"/>
      <w:r>
        <w:t>. 1</w:t>
      </w:r>
      <w:r w:rsidR="00A15F2A" w:rsidRPr="00D66A2B">
        <w:t>year back</w:t>
      </w:r>
    </w:p>
    <w:p w:rsidR="00D43E31" w:rsidRPr="00D66A2B" w:rsidRDefault="00D43E31" w:rsidP="00917457">
      <w:pPr>
        <w:spacing w:after="0"/>
      </w:pPr>
    </w:p>
    <w:p w:rsidR="00D43E31" w:rsidRDefault="00D43E31" w:rsidP="00917457">
      <w:pPr>
        <w:spacing w:after="0"/>
      </w:pPr>
    </w:p>
    <w:sectPr w:rsidR="00D43E31" w:rsidSect="0049702A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6A2B" w:rsidRDefault="00D66A2B" w:rsidP="00D66A2B">
      <w:pPr>
        <w:spacing w:after="0" w:line="240" w:lineRule="auto"/>
      </w:pPr>
      <w:r>
        <w:separator/>
      </w:r>
    </w:p>
  </w:endnote>
  <w:endnote w:type="continuationSeparator" w:id="0">
    <w:p w:rsidR="00D66A2B" w:rsidRDefault="00D66A2B" w:rsidP="00D66A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6A2B" w:rsidRDefault="00D66A2B" w:rsidP="00D66A2B">
      <w:pPr>
        <w:spacing w:after="0" w:line="240" w:lineRule="auto"/>
      </w:pPr>
      <w:r>
        <w:separator/>
      </w:r>
    </w:p>
  </w:footnote>
  <w:footnote w:type="continuationSeparator" w:id="0">
    <w:p w:rsidR="00D66A2B" w:rsidRDefault="00D66A2B" w:rsidP="00D66A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67713250"/>
      <w:docPartObj>
        <w:docPartGallery w:val="Page Numbers (Top of Page)"/>
        <w:docPartUnique/>
      </w:docPartObj>
    </w:sdtPr>
    <w:sdtEndPr>
      <w:rPr>
        <w:noProof/>
      </w:rPr>
    </w:sdtEndPr>
    <w:sdtContent>
      <w:p w:rsidR="00D66A2B" w:rsidRDefault="00D66A2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D66A2B" w:rsidRDefault="00D66A2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C006B"/>
    <w:rsid w:val="00172742"/>
    <w:rsid w:val="0049702A"/>
    <w:rsid w:val="004B0A16"/>
    <w:rsid w:val="008E4007"/>
    <w:rsid w:val="00917457"/>
    <w:rsid w:val="009533F1"/>
    <w:rsid w:val="00A15F2A"/>
    <w:rsid w:val="00A661D3"/>
    <w:rsid w:val="00BC006B"/>
    <w:rsid w:val="00C50393"/>
    <w:rsid w:val="00CD5088"/>
    <w:rsid w:val="00D43E31"/>
    <w:rsid w:val="00D66A2B"/>
    <w:rsid w:val="00DA072B"/>
    <w:rsid w:val="00DC409C"/>
    <w:rsid w:val="00EC08D1"/>
    <w:rsid w:val="00EE0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D971527-C769-449D-A66D-490128AE0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70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6A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A2B"/>
  </w:style>
  <w:style w:type="paragraph" w:styleId="Footer">
    <w:name w:val="footer"/>
    <w:basedOn w:val="Normal"/>
    <w:link w:val="FooterChar"/>
    <w:uiPriority w:val="99"/>
    <w:unhideWhenUsed/>
    <w:rsid w:val="00D66A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A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061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0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ufran.ahmed</dc:creator>
  <cp:lastModifiedBy>Muhammad Muzzammil Edhi</cp:lastModifiedBy>
  <cp:revision>2</cp:revision>
  <dcterms:created xsi:type="dcterms:W3CDTF">2016-08-06T07:50:00Z</dcterms:created>
  <dcterms:modified xsi:type="dcterms:W3CDTF">2016-08-06T07:50:00Z</dcterms:modified>
</cp:coreProperties>
</file>